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6D4" w:rsidRPr="0096600D" w:rsidRDefault="00E326D4" w:rsidP="00E326D4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96600D">
        <w:rPr>
          <w:rFonts w:ascii="Times New Roman" w:hAnsi="Times New Roman" w:cs="Times New Roman"/>
          <w:sz w:val="24"/>
          <w:lang w:val="en-GB"/>
        </w:rPr>
        <w:t xml:space="preserve">Table S3: Link between integrons and multidrug resistance among </w:t>
      </w:r>
      <w:r w:rsidRPr="0096600D">
        <w:rPr>
          <w:rFonts w:ascii="Times New Roman" w:hAnsi="Times New Roman" w:cs="Times New Roman"/>
          <w:i/>
          <w:sz w:val="24"/>
          <w:lang w:val="en-GB"/>
        </w:rPr>
        <w:t>E. coli</w:t>
      </w:r>
      <w:r w:rsidR="008D3F24">
        <w:rPr>
          <w:rFonts w:ascii="Times New Roman" w:hAnsi="Times New Roman" w:cs="Times New Roman"/>
          <w:sz w:val="24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0"/>
        <w:gridCol w:w="1190"/>
        <w:gridCol w:w="1190"/>
        <w:gridCol w:w="1190"/>
        <w:gridCol w:w="1190"/>
      </w:tblGrid>
      <w:tr w:rsidR="00E326D4" w:rsidRPr="0096600D" w:rsidTr="00AC4926">
        <w:trPr>
          <w:trHeight w:val="438"/>
          <w:jc w:val="center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umber of resistanc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0-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-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5-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&gt;6</w:t>
            </w:r>
          </w:p>
        </w:tc>
      </w:tr>
      <w:tr w:rsidR="00E326D4" w:rsidRPr="0096600D" w:rsidTr="00AC4926">
        <w:trPr>
          <w:trHeight w:val="420"/>
          <w:jc w:val="center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 xml:space="preserve">Integron-negative </w:t>
            </w:r>
            <w:r w:rsidRPr="0096600D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E. coli </w:t>
            </w: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(%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98.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82.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53.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0.2</w:t>
            </w:r>
          </w:p>
        </w:tc>
      </w:tr>
      <w:tr w:rsidR="00E326D4" w:rsidRPr="0096600D" w:rsidTr="00AC4926">
        <w:trPr>
          <w:trHeight w:val="412"/>
          <w:jc w:val="center"/>
        </w:trPr>
        <w:tc>
          <w:tcPr>
            <w:tcW w:w="4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 xml:space="preserve">Integron-positive </w:t>
            </w:r>
            <w:r w:rsidRPr="0096600D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E. coli </w:t>
            </w: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(%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.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8.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46.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69.8</w:t>
            </w:r>
          </w:p>
        </w:tc>
      </w:tr>
    </w:tbl>
    <w:p w:rsidR="00E326D4" w:rsidRDefault="00E326D4" w:rsidP="00E326D4">
      <w:pPr>
        <w:rPr>
          <w:rFonts w:ascii="Times New Roman" w:hAnsi="Times New Roman" w:cs="Times New Roman"/>
          <w:b/>
          <w:sz w:val="24"/>
          <w:lang w:val="en-GB"/>
        </w:rPr>
      </w:pPr>
    </w:p>
    <w:p w:rsidR="008D3F24" w:rsidRDefault="008D3F24" w:rsidP="008D3F24"/>
    <w:sectPr w:rsidR="008D3F24" w:rsidSect="0028083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EB726F"/>
    <w:multiLevelType w:val="hybridMultilevel"/>
    <w:tmpl w:val="81C61860"/>
    <w:lvl w:ilvl="0" w:tplc="A32C7C6A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D4"/>
    <w:rsid w:val="00280830"/>
    <w:rsid w:val="004E2427"/>
    <w:rsid w:val="008D3F24"/>
    <w:rsid w:val="00DB33C0"/>
    <w:rsid w:val="00DE2C85"/>
    <w:rsid w:val="00E3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024E8-D74E-4681-A141-1A52B07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32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DEF6236-324D-45E5-B630-3A8C0DD02B7D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23912A24-EAC7-4E80-8DEA-977C34CAC6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0806AD-E847-4737-BFED-9C0935627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RRAUD</dc:creator>
  <cp:keywords/>
  <dc:description/>
  <cp:lastModifiedBy>Frontiers</cp:lastModifiedBy>
  <cp:revision>2</cp:revision>
  <dcterms:created xsi:type="dcterms:W3CDTF">2017-09-26T12:50:00Z</dcterms:created>
  <dcterms:modified xsi:type="dcterms:W3CDTF">2017-09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